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788D" w14:textId="1ED8D0DA" w:rsidR="00FA2653" w:rsidRPr="0039229C" w:rsidRDefault="0039229C" w:rsidP="0039229C">
      <w:pPr>
        <w:jc w:val="center"/>
        <w:rPr>
          <w:rFonts w:ascii="Times New Roman" w:hAnsi="Times New Roman" w:cs="Times New Roman"/>
          <w:b/>
          <w:bCs/>
        </w:rPr>
      </w:pPr>
      <w:r w:rsidRPr="0039229C">
        <w:rPr>
          <w:rFonts w:ascii="Times New Roman" w:hAnsi="Times New Roman" w:cs="Times New Roman"/>
          <w:b/>
          <w:bCs/>
        </w:rPr>
        <w:t>Table S1 Plasmid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6946"/>
        <w:gridCol w:w="4536"/>
      </w:tblGrid>
      <w:tr w:rsidR="0039229C" w14:paraId="1C94E03A" w14:textId="77777777" w:rsidTr="00CA7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74AAB9" w14:textId="193E49D9" w:rsidR="0039229C" w:rsidRPr="00820608" w:rsidRDefault="0039229C" w:rsidP="00DF7AE7">
            <w:pPr>
              <w:rPr>
                <w:rFonts w:ascii="Times New Roman" w:hAnsi="Times New Roman" w:cs="Times New Roman"/>
              </w:rPr>
            </w:pPr>
            <w:r w:rsidRPr="00820608">
              <w:rPr>
                <w:rFonts w:ascii="Times New Roman" w:hAnsi="Times New Roman" w:cs="Times New Roman"/>
              </w:rPr>
              <w:t>Name of Plasmid</w:t>
            </w:r>
          </w:p>
        </w:tc>
        <w:tc>
          <w:tcPr>
            <w:tcW w:w="6946" w:type="dxa"/>
          </w:tcPr>
          <w:p w14:paraId="1DC643F7" w14:textId="77777777" w:rsidR="0039229C" w:rsidRPr="00820608" w:rsidRDefault="0039229C" w:rsidP="00DF7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608">
              <w:rPr>
                <w:rFonts w:ascii="Times New Roman" w:hAnsi="Times New Roman" w:cs="Times New Roman"/>
              </w:rPr>
              <w:t>Genotype/description</w:t>
            </w:r>
          </w:p>
        </w:tc>
        <w:tc>
          <w:tcPr>
            <w:tcW w:w="4536" w:type="dxa"/>
          </w:tcPr>
          <w:p w14:paraId="5A2A1C84" w14:textId="77777777" w:rsidR="0039229C" w:rsidRPr="00820608" w:rsidRDefault="0039229C" w:rsidP="00DF7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608">
              <w:rPr>
                <w:rFonts w:ascii="Times New Roman" w:hAnsi="Times New Roman" w:cs="Times New Roman"/>
                <w:szCs w:val="24"/>
              </w:rPr>
              <w:t>Use</w:t>
            </w:r>
          </w:p>
        </w:tc>
      </w:tr>
      <w:tr w:rsidR="0039229C" w:rsidRPr="0039229C" w14:paraId="5A0BF333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6AD69B" w14:textId="77777777" w:rsidR="0039229C" w:rsidRPr="00820608" w:rsidRDefault="0039229C" w:rsidP="00DF7AE7">
            <w:pPr>
              <w:rPr>
                <w:rFonts w:ascii="Times New Roman" w:hAnsi="Times New Roman" w:cs="Times New Roman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proofErr w:type="spellStart"/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P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1BB7C15E" w14:textId="0BA1A71B" w:rsidR="0039229C" w:rsidRDefault="00B81A8D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xpression of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PI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7381EA71" w14:textId="21661E94" w:rsidR="0039229C" w:rsidRDefault="00B81A8D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PI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GPI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02679B91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7DD900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FK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51FA96F0" w14:textId="02DD13CA" w:rsidR="0039229C" w:rsidRDefault="001B1C73" w:rsidP="001B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FK1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157D4909" w14:textId="6AE55496" w:rsidR="0039229C" w:rsidRDefault="001B1C73" w:rsidP="00DF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FK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FK1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29A6D245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C7AD1E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FK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16492E85" w14:textId="2358DF57" w:rsidR="0039229C" w:rsidRDefault="001B1C73" w:rsidP="001B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FK2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108A6DE6" w14:textId="7C54CE22" w:rsidR="0039229C" w:rsidRDefault="001B1C73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FK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FK2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6ABC4935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DD6001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6AB8F661" w14:textId="7D6B95A5" w:rsidR="0039229C" w:rsidRDefault="001B1C73" w:rsidP="001B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54D0D65B" w14:textId="64153E33" w:rsidR="0039229C" w:rsidRDefault="001B1C73" w:rsidP="00DF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TPI1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51739DF3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516286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513D9A93" w14:textId="0967F7AD" w:rsidR="0039229C" w:rsidRDefault="001B1C73" w:rsidP="001B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435FE8D2" w14:textId="022C2021" w:rsidR="0039229C" w:rsidRDefault="00E75702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TPI2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61635275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7F4F10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APDH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3E090635" w14:textId="21A687C6" w:rsidR="0039229C" w:rsidRDefault="001B1C73" w:rsidP="001B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1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7B400095" w14:textId="551026DB" w:rsidR="0039229C" w:rsidRDefault="00E75702" w:rsidP="00DF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APDH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GAPDH1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275DF35A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5F35EF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APDH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71A4ED16" w14:textId="5CB7CA6A" w:rsidR="0039229C" w:rsidRDefault="001B1C73" w:rsidP="001B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5F2847F9" w14:textId="2633F42B" w:rsidR="0039229C" w:rsidRDefault="00E75702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APDH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GAPDH2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54E54626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4D79A4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K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69408063" w14:textId="6C12C04B" w:rsidR="0039229C" w:rsidRDefault="001B1C73" w:rsidP="001B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1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6A8A40CF" w14:textId="68FD942A" w:rsidR="0039229C" w:rsidRDefault="00E75702" w:rsidP="00DF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GK1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7919B258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C110CB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K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5BAE38A6" w14:textId="7C2890E7" w:rsidR="0039229C" w:rsidRDefault="001B1C73" w:rsidP="001B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2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45C030B7" w14:textId="5C72E093" w:rsidR="0039229C" w:rsidRDefault="00E75702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GK2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08E6F8FB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9DBE050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M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33395121" w14:textId="6B768785" w:rsidR="0039229C" w:rsidRDefault="001B1C73" w:rsidP="001B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M1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38EA2054" w14:textId="7F64066A" w:rsidR="0039229C" w:rsidRDefault="00E75702" w:rsidP="00DF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M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GM1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39229C" w14:paraId="0966CADE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EA6D15" w14:textId="77777777" w:rsidR="0039229C" w:rsidRDefault="0039229C" w:rsidP="00DF7AE7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M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7F67856F" w14:textId="729C66DA" w:rsidR="0039229C" w:rsidRDefault="001B1C73" w:rsidP="001B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39229C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39229C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M2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4176E61D" w14:textId="1E273AAC" w:rsidR="0039229C" w:rsidRDefault="00E75702" w:rsidP="00DF7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M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 w:rsidR="0039229C">
              <w:rPr>
                <w:rFonts w:ascii="Times New Roman" w:hAnsi="Times New Roman" w:cs="Times New Roman"/>
                <w:color w:val="000000" w:themeColor="text1"/>
                <w:szCs w:val="24"/>
              </w:rPr>
              <w:t>PGM2-</w:t>
            </w:r>
            <w:r w:rsidR="0039229C"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="0039229C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647A0E" w14:paraId="098396BA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0EB8A2B" w14:textId="59FC47F7" w:rsidR="00647A0E" w:rsidRPr="00820608" w:rsidRDefault="00647A0E" w:rsidP="00647A0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M3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072067D8" w14:textId="3A64D4EA" w:rsidR="00647A0E" w:rsidRPr="001B1C73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M3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013C833E" w14:textId="483A4CCA" w:rsidR="00647A0E" w:rsidRPr="001B1C73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M3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M3-</w:t>
            </w:r>
            <w:r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647A0E" w14:paraId="4CAB38E1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7EC5F61" w14:textId="77777777" w:rsidR="00647A0E" w:rsidRDefault="00647A0E" w:rsidP="00647A0E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lastRenderedPageBreak/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YK1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0213EE19" w14:textId="2E85A51A" w:rsidR="00647A0E" w:rsidRDefault="00647A0E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YK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51A1F119" w14:textId="2B789185" w:rsidR="00647A0E" w:rsidRDefault="00647A0E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YK1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YK1-</w:t>
            </w:r>
            <w:r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647A0E" w14:paraId="69493EF9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B1F6B0" w14:textId="77777777" w:rsidR="00647A0E" w:rsidRDefault="00647A0E" w:rsidP="00647A0E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YK2-</w:t>
            </w:r>
            <w:r w:rsidRPr="0082060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localization</w:t>
            </w:r>
          </w:p>
        </w:tc>
        <w:tc>
          <w:tcPr>
            <w:tcW w:w="6946" w:type="dxa"/>
          </w:tcPr>
          <w:p w14:paraId="4951ADCE" w14:textId="37B4444C" w:rsidR="00647A0E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</w:t>
            </w:r>
            <w:bookmarkStart w:id="0" w:name="OLE_LINK7"/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by a SAG1 promoter</w:t>
            </w:r>
            <w:bookmarkEnd w:id="0"/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YK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5D8598F1" w14:textId="01D86DFD" w:rsidR="00647A0E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ISPR plasmid targeting 3'UTR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YK2</w:t>
            </w: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the construction of </w:t>
            </w:r>
            <w:bookmarkStart w:id="1" w:name="OLE_LINK1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YK2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647A0E" w14:paraId="5B5DAFEE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B5E018" w14:textId="78600392" w:rsidR="00647A0E" w:rsidRPr="00820608" w:rsidRDefault="00647A0E" w:rsidP="00647A0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794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PUC19-Ty-3’UTR-DHFR</w:t>
            </w:r>
          </w:p>
        </w:tc>
        <w:tc>
          <w:tcPr>
            <w:tcW w:w="6946" w:type="dxa"/>
          </w:tcPr>
          <w:p w14:paraId="3562B1D1" w14:textId="69D1349E" w:rsidR="00647A0E" w:rsidRPr="001B1C73" w:rsidRDefault="00647A0E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emplate plasmid contain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</w:t>
            </w: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>Ty ta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d DHFR dru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election marker</w:t>
            </w: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4536" w:type="dxa"/>
          </w:tcPr>
          <w:p w14:paraId="264C6223" w14:textId="4D4B6CE7" w:rsidR="00647A0E" w:rsidRPr="00517948" w:rsidRDefault="00647A0E" w:rsidP="00647A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y tagged </w:t>
            </w:r>
            <w:r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>strai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 HK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FK2, PGM2, TIP2, GAPDH2, PGK2, PYK2</w:t>
            </w:r>
          </w:p>
        </w:tc>
      </w:tr>
      <w:tr w:rsidR="00647A0E" w14:paraId="0497E09F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6CC4B6" w14:textId="2A1323B6" w:rsidR="00647A0E" w:rsidRPr="00820608" w:rsidRDefault="00647A0E" w:rsidP="00647A0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794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L24m-Linker-smFP-DHFR-LoxP-T7</w:t>
            </w:r>
          </w:p>
        </w:tc>
        <w:tc>
          <w:tcPr>
            <w:tcW w:w="6946" w:type="dxa"/>
          </w:tcPr>
          <w:p w14:paraId="46C364BD" w14:textId="1D68E9B4" w:rsidR="00647A0E" w:rsidRPr="001B1C73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emplate plasmid containing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m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A</w:t>
            </w:r>
            <w:proofErr w:type="spellEnd"/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d DHFR dru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election marker</w:t>
            </w:r>
            <w:r w:rsidRPr="00517948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4536" w:type="dxa"/>
          </w:tcPr>
          <w:p w14:paraId="50FC92C8" w14:textId="3581CD9B" w:rsidR="00647A0E" w:rsidRPr="001B1C73" w:rsidRDefault="00647A0E" w:rsidP="00647A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mH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gged </w:t>
            </w:r>
            <w:r w:rsidRPr="008206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ocalizatio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>strai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 GPI, PFK1, TPI1, GAPDH1, PGK1, PGK1, PGM1, PYK1, PGM3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647A0E" w14:paraId="68543816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01C61A" w14:textId="77777777" w:rsidR="00647A0E" w:rsidRDefault="00647A0E" w:rsidP="00647A0E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proofErr w:type="spellStart"/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UPRT</w:t>
            </w:r>
            <w:proofErr w:type="spellEnd"/>
          </w:p>
        </w:tc>
        <w:tc>
          <w:tcPr>
            <w:tcW w:w="6946" w:type="dxa"/>
          </w:tcPr>
          <w:p w14:paraId="71199FA5" w14:textId="0CC5355F" w:rsidR="00647A0E" w:rsidRPr="00872503" w:rsidRDefault="00647A0E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87250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driven by a SAG1 promoter and CRISPR sgRNA targeting </w:t>
            </w:r>
            <w:r w:rsidRPr="0087250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UPRT</w:t>
            </w:r>
            <w:r w:rsidRPr="0087250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referenc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Shen&lt;/Author&gt;&lt;Year&gt;2014&lt;/Year&gt;&lt;RecNum&gt;54&lt;/RecNum&gt;&lt;DisplayText&gt;[1]&lt;/DisplayText&gt;&lt;record&gt;&lt;rec-number&gt;54&lt;/rec-number&gt;&lt;foreign-keys&gt;&lt;key app="EN" db-id="pdsdfdt01t0wr5ep9fbpwww2re0rzrpp2wdv" timestamp="1660554433"&gt;54&lt;/key&gt;&lt;/foreign-keys&gt;&lt;ref-type name="Journal Article"&gt;17&lt;/ref-type&gt;&lt;contributors&gt;&lt;authors&gt;&lt;author&gt;Shen, B.&lt;/author&gt;&lt;author&gt;Brown, K. M.&lt;/author&gt;&lt;author&gt;Lee, T. D.&lt;/author&gt;&lt;author&gt;Sibley, L. D.&lt;/author&gt;&lt;/authors&gt;&lt;/contributors&gt;&lt;auth-address&gt;Department of Molecular Microbiology, Washington University School of Medicine, St. Louis, Missouri, USA.&amp;#xD;Department of Molecular Microbiology, Washington University School of Medicine, St. Louis, Missouri, USA sibley@borcim.wustl.edu.&lt;/auth-address&gt;&lt;titles&gt;&lt;title&gt;Efficient gene disruption in diverse strains of Toxoplasma gondii using CRISPR/CAS9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1114-14&lt;/pages&gt;&lt;volume&gt;5&lt;/volume&gt;&lt;number&gt;3&lt;/number&gt;&lt;edition&gt;2014/05/16&lt;/edition&gt;&lt;keywords&gt;&lt;keyword&gt;Base Sequence&lt;/keyword&gt;&lt;keyword&gt;*Clustered Regularly Interspaced Short Palindromic Repeats&lt;/keyword&gt;&lt;keyword&gt;Gene Knockout Techniques&lt;/keyword&gt;&lt;keyword&gt;Gene Order&lt;/keyword&gt;&lt;keyword&gt;Gene Silencing&lt;/keyword&gt;&lt;keyword&gt;Gene Targeting&lt;/keyword&gt;&lt;keyword&gt;Genes, Protozoan&lt;/keyword&gt;&lt;keyword&gt;Genetic Loci&lt;/keyword&gt;&lt;keyword&gt;Genome, Bacterial&lt;/keyword&gt;&lt;keyword&gt;Homologous Recombination&lt;/keyword&gt;&lt;keyword&gt;Mutagenesis, Site-Directed&lt;/keyword&gt;&lt;keyword&gt;Tetrahydrofolate Dehydrogenase/genetics&lt;/keyword&gt;&lt;keyword&gt;Toxoplasma/*genetics&lt;/keyword&gt;&lt;/keywords&gt;&lt;dates&gt;&lt;year&gt;2014&lt;/year&gt;&lt;pub-dates&gt;&lt;date&gt;May 13&lt;/date&gt;&lt;/pub-dates&gt;&lt;/dates&gt;&lt;accession-num&gt;24825012&lt;/accession-num&gt;&lt;urls&gt;&lt;/urls&gt;&lt;custom2&gt;PMC4030483&lt;/custom2&gt;&lt;electronic-resource-num&gt;10.1128/mBio.01114-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4536" w:type="dxa"/>
          </w:tcPr>
          <w:p w14:paraId="7F0E72BA" w14:textId="2242450A" w:rsidR="00647A0E" w:rsidRDefault="00647A0E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79D">
              <w:rPr>
                <w:rFonts w:ascii="Times New Roman" w:hAnsi="Times New Roman" w:cs="Times New Roman"/>
                <w:color w:val="000000" w:themeColor="text1"/>
                <w:szCs w:val="24"/>
              </w:rPr>
              <w:t>Template for gene-specific CRISPR plasmid construct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TPI2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>com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VA</w:t>
            </w:r>
            <w:r w:rsidRPr="00E00F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</w:t>
            </w:r>
          </w:p>
        </w:tc>
      </w:tr>
      <w:tr w:rsidR="00614371" w14:paraId="4E565B42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0C0166" w14:textId="5292EA45" w:rsidR="00614371" w:rsidRPr="001F3CA8" w:rsidRDefault="001F3CA8" w:rsidP="00647A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bookmarkStart w:id="2" w:name="OLE_LINK18"/>
            <w:bookmarkStart w:id="3" w:name="OLE_LINK19"/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1</w:t>
            </w:r>
            <w:bookmarkEnd w:id="2"/>
            <w:bookmarkEnd w:id="3"/>
          </w:p>
        </w:tc>
        <w:tc>
          <w:tcPr>
            <w:tcW w:w="6946" w:type="dxa"/>
          </w:tcPr>
          <w:p w14:paraId="269E8A76" w14:textId="60D7D023" w:rsidR="00614371" w:rsidRPr="001B1C73" w:rsidRDefault="001F3CA8" w:rsidP="001F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 o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2B3293A1" w14:textId="4466FB8B" w:rsidR="00614371" w:rsidRPr="007B079D" w:rsidRDefault="00CC4FA6" w:rsidP="00CC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Pr="00CC4FA6">
              <w:rPr>
                <w:rFonts w:ascii="Times New Roman" w:hAnsi="Times New Roman" w:cs="Times New Roman"/>
                <w:color w:val="000000" w:themeColor="text1"/>
                <w:szCs w:val="24"/>
              </w:rPr>
              <w:t>rovid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ctor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1</w:t>
            </w:r>
          </w:p>
        </w:tc>
      </w:tr>
      <w:tr w:rsidR="00614371" w14:paraId="3EAEF87D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9E6B76" w14:textId="2A32C28D" w:rsidR="00614371" w:rsidRPr="001F3CA8" w:rsidRDefault="001F3CA8" w:rsidP="00647A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1</w:t>
            </w:r>
          </w:p>
        </w:tc>
        <w:tc>
          <w:tcPr>
            <w:tcW w:w="6946" w:type="dxa"/>
          </w:tcPr>
          <w:p w14:paraId="658D744B" w14:textId="5258C7F3" w:rsidR="00614371" w:rsidRPr="001B1C73" w:rsidRDefault="001F3CA8" w:rsidP="001F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7EB346C5" w14:textId="0636AB73" w:rsidR="00614371" w:rsidRPr="007B079D" w:rsidRDefault="00CC4FA6" w:rsidP="00647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omology templat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U6-gRNA2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1</w:t>
            </w:r>
          </w:p>
        </w:tc>
      </w:tr>
      <w:tr w:rsidR="00647A0E" w14:paraId="49990F78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F8A134" w14:textId="77777777" w:rsidR="00647A0E" w:rsidRPr="001F3CA8" w:rsidRDefault="00647A0E" w:rsidP="00647A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bookmarkStart w:id="4" w:name="OLE_LINK2"/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1</w:t>
            </w:r>
            <w:bookmarkEnd w:id="4"/>
          </w:p>
        </w:tc>
        <w:tc>
          <w:tcPr>
            <w:tcW w:w="6946" w:type="dxa"/>
          </w:tcPr>
          <w:p w14:paraId="3A4CE902" w14:textId="07252DB0" w:rsidR="00647A0E" w:rsidRDefault="00647A0E" w:rsidP="00647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3393D682" w14:textId="1B4B9779" w:rsidR="00647A0E" w:rsidRDefault="00CC4FA6" w:rsidP="00CC4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="00647A0E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 w:rsidR="00647A0E"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="00647A0E"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1</w:t>
            </w:r>
            <w:r w:rsidR="00647A0E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>D</w:t>
            </w:r>
            <w:r w:rsidR="00647A0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 w:rsidR="00647A0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e-i</w:t>
            </w:r>
            <w:r w:rsidR="00647A0E">
              <w:rPr>
                <w:rFonts w:ascii="Times New Roman" w:hAnsi="Times New Roman" w:cs="Times New Roman"/>
                <w:color w:val="000000" w:themeColor="text1"/>
                <w:szCs w:val="24"/>
              </w:rPr>
              <w:t>TPI1</w:t>
            </w:r>
            <w:r w:rsidR="00647A0E"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4E3AB6" w14:paraId="539EDF6F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854E3C" w14:textId="38482CF3" w:rsidR="004E3AB6" w:rsidRPr="001F3CA8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2</w:t>
            </w:r>
          </w:p>
        </w:tc>
        <w:tc>
          <w:tcPr>
            <w:tcW w:w="6946" w:type="dxa"/>
          </w:tcPr>
          <w:p w14:paraId="2C16F66A" w14:textId="531EAA22" w:rsidR="004E3AB6" w:rsidRPr="001B1C73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07F81734" w14:textId="68FE8595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</w:t>
            </w:r>
            <w:r w:rsidRPr="00CC4FA6">
              <w:rPr>
                <w:rFonts w:ascii="Times New Roman" w:hAnsi="Times New Roman" w:cs="Times New Roman"/>
                <w:color w:val="000000" w:themeColor="text1"/>
                <w:szCs w:val="24"/>
              </w:rPr>
              <w:t>rovid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ctor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2</w:t>
            </w:r>
          </w:p>
        </w:tc>
      </w:tr>
      <w:tr w:rsidR="004E3AB6" w14:paraId="3801BB0A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21CBB55" w14:textId="2319560B" w:rsidR="004E3AB6" w:rsidRPr="001F3CA8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2</w:t>
            </w:r>
          </w:p>
        </w:tc>
        <w:tc>
          <w:tcPr>
            <w:tcW w:w="6946" w:type="dxa"/>
          </w:tcPr>
          <w:p w14:paraId="734B6472" w14:textId="5A71C8B8" w:rsidR="004E3AB6" w:rsidRPr="001B1C73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CAS9 by a SAG1 promoter and CRISPR sgRNA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2E596EF0" w14:textId="34FF8258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omology templat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U6-gRNA2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2</w:t>
            </w:r>
          </w:p>
        </w:tc>
      </w:tr>
      <w:tr w:rsidR="004E3AB6" w14:paraId="117054DE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FF34B0F" w14:textId="77777777" w:rsidR="004E3AB6" w:rsidRPr="001F3CA8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lastRenderedPageBreak/>
              <w:t xml:space="preserve">pSAG1‐Cas9‐U6: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PI2</w:t>
            </w:r>
          </w:p>
        </w:tc>
        <w:tc>
          <w:tcPr>
            <w:tcW w:w="6946" w:type="dxa"/>
          </w:tcPr>
          <w:p w14:paraId="03933779" w14:textId="68899928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41C3D933" w14:textId="62A0B58F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e-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PI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4E3AB6" w14:paraId="5A09062E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8B362F" w14:textId="7F212CE3" w:rsidR="004E3AB6" w:rsidRPr="001F3CA8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APDH2</w:t>
            </w:r>
          </w:p>
        </w:tc>
        <w:tc>
          <w:tcPr>
            <w:tcW w:w="6946" w:type="dxa"/>
          </w:tcPr>
          <w:p w14:paraId="73AA7439" w14:textId="49001B5A" w:rsidR="004E3AB6" w:rsidRPr="001B1C73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6D39B606" w14:textId="44FBDAB5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4E3AB6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Pr="00CC4FA6">
              <w:rPr>
                <w:rFonts w:ascii="Times New Roman" w:hAnsi="Times New Roman" w:cs="Times New Roman"/>
                <w:color w:val="000000" w:themeColor="text1"/>
                <w:szCs w:val="24"/>
              </w:rPr>
              <w:t>rovid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bookmarkStart w:id="5" w:name="OLE_LINK3"/>
            <w:bookmarkStart w:id="6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bookmarkEnd w:id="5"/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APDH2</w:t>
            </w:r>
          </w:p>
        </w:tc>
      </w:tr>
      <w:tr w:rsidR="004E3AB6" w14:paraId="6C94BDC0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14D1C3" w14:textId="2F7F5A2C" w:rsidR="004E3AB6" w:rsidRPr="001F3CA8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RNA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 w:rsidRPr="001F3C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APDH2</w:t>
            </w:r>
          </w:p>
        </w:tc>
        <w:tc>
          <w:tcPr>
            <w:tcW w:w="6946" w:type="dxa"/>
          </w:tcPr>
          <w:p w14:paraId="03C018DC" w14:textId="00B55EBD" w:rsidR="004E3AB6" w:rsidRPr="001B1C73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7B865C6D" w14:textId="3FAD3394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4E3AB6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omology templat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U6-gRNA2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the construction of 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APDH2</w:t>
            </w:r>
          </w:p>
        </w:tc>
      </w:tr>
      <w:tr w:rsidR="004E3AB6" w14:paraId="7DE403D1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748C3C" w14:textId="77777777" w:rsidR="004E3AB6" w:rsidRDefault="004E3AB6" w:rsidP="004E3AB6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pSAG1‐Cas9‐U6: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ouble-</w:t>
            </w:r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APDH2</w:t>
            </w:r>
          </w:p>
        </w:tc>
        <w:tc>
          <w:tcPr>
            <w:tcW w:w="6946" w:type="dxa"/>
          </w:tcPr>
          <w:p w14:paraId="1B34AD7F" w14:textId="12FDEDC4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 w:rsidRPr="002702E4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4EF0907E" w14:textId="78684AFA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TR and 3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AT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APDH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4E3AB6" w14:paraId="4D834A6E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736529" w14:textId="77777777" w:rsidR="004E3AB6" w:rsidRDefault="004E3AB6" w:rsidP="004E3AB6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K1</w:t>
            </w:r>
          </w:p>
        </w:tc>
        <w:tc>
          <w:tcPr>
            <w:tcW w:w="6946" w:type="dxa"/>
          </w:tcPr>
          <w:p w14:paraId="78FC8FA9" w14:textId="6E22C77C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rom a U6 promoter.</w:t>
            </w:r>
          </w:p>
        </w:tc>
        <w:tc>
          <w:tcPr>
            <w:tcW w:w="4536" w:type="dxa"/>
          </w:tcPr>
          <w:p w14:paraId="0C204853" w14:textId="22378708" w:rsidR="004E3AB6" w:rsidRPr="0003656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TR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ATi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1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4E3AB6" w14:paraId="2E855E3D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CB333B" w14:textId="77777777" w:rsidR="004E3AB6" w:rsidRDefault="004E3AB6" w:rsidP="004E3AB6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YK2</w:t>
            </w:r>
          </w:p>
        </w:tc>
        <w:tc>
          <w:tcPr>
            <w:tcW w:w="6946" w:type="dxa"/>
          </w:tcPr>
          <w:p w14:paraId="4E792D08" w14:textId="42D300FF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YK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from a U6 promoter.</w:t>
            </w:r>
          </w:p>
        </w:tc>
        <w:tc>
          <w:tcPr>
            <w:tcW w:w="4536" w:type="dxa"/>
          </w:tcPr>
          <w:p w14:paraId="19C17A81" w14:textId="142CE80F" w:rsidR="004E3AB6" w:rsidRPr="0003656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YK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 w:rsidRPr="00036566">
              <w:rPr>
                <w:rFonts w:ascii="等线" w:eastAsia="等线" w:hAnsi="等线" w:cs="Times New Roman" w:hint="eastAsia"/>
                <w:i/>
                <w:color w:val="000000" w:themeColor="text1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</w:rPr>
              <w:t>pgk</w:t>
            </w:r>
            <w:r w:rsidRPr="00036566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2</w:t>
            </w:r>
            <w:r w:rsidRPr="00036566">
              <w:rPr>
                <w:rFonts w:ascii="等线" w:eastAsia="等线" w:hAnsi="等线" w:cs="Times New Roman" w:hint="eastAsia"/>
                <w:i/>
                <w:color w:val="000000" w:themeColor="text1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</w:rPr>
              <w:t>pyk</w:t>
            </w:r>
            <w:r w:rsidRPr="00036566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4E3AB6" w14:paraId="3997CFEA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7D068D" w14:textId="77777777" w:rsidR="004E3AB6" w:rsidRDefault="004E3AB6" w:rsidP="004E3AB6">
            <w:r w:rsidRPr="008206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SAG1‐Cas9‐U6: s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K2</w:t>
            </w:r>
          </w:p>
        </w:tc>
        <w:tc>
          <w:tcPr>
            <w:tcW w:w="6946" w:type="dxa"/>
          </w:tcPr>
          <w:p w14:paraId="5071387F" w14:textId="51017B1E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S9 by a SAG1 promoter and CRISPR sgRNA target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from a U6 promoter.</w:t>
            </w:r>
          </w:p>
        </w:tc>
        <w:tc>
          <w:tcPr>
            <w:tcW w:w="4536" w:type="dxa"/>
          </w:tcPr>
          <w:p w14:paraId="229141D8" w14:textId="514AF501" w:rsidR="004E3AB6" w:rsidRPr="0003656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CRISPR plasmid targetin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GK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r the construction of </w:t>
            </w:r>
            <w:r w:rsidRPr="00036566">
              <w:rPr>
                <w:rFonts w:ascii="等线" w:eastAsia="等线" w:hAnsi="等线" w:cs="Times New Roman" w:hint="eastAsia"/>
                <w:i/>
                <w:color w:val="000000" w:themeColor="text1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</w:rPr>
              <w:t>pgk</w:t>
            </w:r>
            <w:r w:rsidRPr="00036566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2</w:t>
            </w:r>
            <w:r w:rsidRPr="00316E7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.</w:t>
            </w:r>
          </w:p>
        </w:tc>
      </w:tr>
      <w:tr w:rsidR="00ED2C93" w14:paraId="744EA2F3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3257C7" w14:textId="048D2FB3" w:rsidR="00ED2C93" w:rsidRPr="00820608" w:rsidRDefault="00B32806" w:rsidP="004E3A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3D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E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8a</w:t>
            </w:r>
          </w:p>
        </w:tc>
        <w:tc>
          <w:tcPr>
            <w:tcW w:w="6946" w:type="dxa"/>
          </w:tcPr>
          <w:p w14:paraId="715E4B2D" w14:textId="44CBCF25" w:rsidR="00ED2C93" w:rsidRPr="001B1C73" w:rsidRDefault="00C803CB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03CB">
              <w:rPr>
                <w:rFonts w:ascii="Times New Roman" w:hAnsi="Times New Roman" w:cs="Times New Roman"/>
                <w:color w:val="000000" w:themeColor="text1"/>
                <w:szCs w:val="24"/>
              </w:rPr>
              <w:t>Prokaryotic expression plasmids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8A1BE7">
              <w:rPr>
                <w:rFonts w:ascii="Times New Roman" w:hAnsi="Times New Roman" w:cs="Times New Roman"/>
                <w:color w:val="000000" w:themeColor="text1"/>
                <w:szCs w:val="24"/>
              </w:rPr>
              <w:t>with k</w:t>
            </w:r>
            <w:r w:rsidR="008A1BE7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a</w:t>
            </w:r>
            <w:r w:rsidR="008A1BE7" w:rsidRPr="00D02DB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="008A1BE7"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</w:p>
        </w:tc>
        <w:tc>
          <w:tcPr>
            <w:tcW w:w="4536" w:type="dxa"/>
          </w:tcPr>
          <w:p w14:paraId="4976F981" w14:textId="2C27848C" w:rsidR="00ED2C93" w:rsidRPr="001B1C73" w:rsidRDefault="00C803CB" w:rsidP="008A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03CB">
              <w:rPr>
                <w:rFonts w:ascii="Times New Roman" w:hAnsi="Times New Roman" w:cs="Times New Roman"/>
                <w:color w:val="000000" w:themeColor="text1"/>
                <w:szCs w:val="24"/>
              </w:rPr>
              <w:t>Amplification of linearized vector for pET-28a-PGK2-truncation construction</w:t>
            </w:r>
          </w:p>
        </w:tc>
      </w:tr>
      <w:tr w:rsidR="004E3AB6" w14:paraId="183FAAA1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1012B0" w14:textId="1D9AD09F" w:rsidR="004E3AB6" w:rsidRDefault="004E3AB6" w:rsidP="004E3AB6">
            <w:r w:rsidRPr="00023D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E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8a-PGK2-</w:t>
            </w:r>
            <w:r w:rsidRPr="00D23E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runcation</w:t>
            </w:r>
          </w:p>
        </w:tc>
        <w:tc>
          <w:tcPr>
            <w:tcW w:w="6946" w:type="dxa"/>
          </w:tcPr>
          <w:p w14:paraId="53A992C6" w14:textId="0757A2DD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2(100-307aa)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used to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is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riven by a T7 promoter with</w:t>
            </w:r>
            <w:r w:rsidR="007B685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k</w:t>
            </w:r>
            <w:r w:rsidR="007B685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a</w:t>
            </w:r>
            <w:r w:rsidR="007B685D" w:rsidRPr="00D02DB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</w:p>
        </w:tc>
        <w:tc>
          <w:tcPr>
            <w:tcW w:w="4536" w:type="dxa"/>
          </w:tcPr>
          <w:p w14:paraId="2B708F8C" w14:textId="72DA19C1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karyotic expression of th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2(100-307)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tein</w:t>
            </w:r>
          </w:p>
        </w:tc>
      </w:tr>
      <w:tr w:rsidR="004E3AB6" w14:paraId="373A5607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B5015F" w14:textId="0A4FA9C4" w:rsidR="004E3AB6" w:rsidRPr="00023D33" w:rsidRDefault="00C803CB" w:rsidP="004E3A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3D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E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8a</w:t>
            </w:r>
            <w:r w:rsidRPr="004872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H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SUMO</w:t>
            </w:r>
          </w:p>
        </w:tc>
        <w:tc>
          <w:tcPr>
            <w:tcW w:w="6946" w:type="dxa"/>
          </w:tcPr>
          <w:p w14:paraId="53028974" w14:textId="32485492" w:rsidR="004E3AB6" w:rsidRDefault="008A1BE7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03CB">
              <w:rPr>
                <w:rFonts w:ascii="Times New Roman" w:hAnsi="Times New Roman" w:cs="Times New Roman"/>
                <w:color w:val="000000" w:themeColor="text1"/>
                <w:szCs w:val="24"/>
              </w:rPr>
              <w:t>Prokaryotic expression plasmids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ith 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a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</w:p>
        </w:tc>
        <w:tc>
          <w:tcPr>
            <w:tcW w:w="4536" w:type="dxa"/>
          </w:tcPr>
          <w:p w14:paraId="23600F5E" w14:textId="1FA00D53" w:rsidR="004E3AB6" w:rsidRPr="00D02DB9" w:rsidRDefault="00C803CB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03CB">
              <w:rPr>
                <w:rFonts w:ascii="Times New Roman" w:hAnsi="Times New Roman" w:cs="Times New Roman"/>
                <w:color w:val="000000" w:themeColor="text1"/>
                <w:szCs w:val="24"/>
              </w:rPr>
              <w:t>Amplification of SUMO linearized vector for pET-28a-2HIS-SUMO-PGK1 and pET-28a-2HIS-SUMO-PGK2 construction</w:t>
            </w:r>
          </w:p>
        </w:tc>
      </w:tr>
      <w:tr w:rsidR="004E3AB6" w:rsidRPr="002F72E4" w14:paraId="21D8F1AB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81A1E0" w14:textId="11090B31" w:rsidR="004E3AB6" w:rsidRDefault="004E3AB6" w:rsidP="004E3AB6">
            <w:r w:rsidRPr="00023D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lastRenderedPageBreak/>
              <w:t>pE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8a</w:t>
            </w:r>
            <w:r w:rsidRPr="004872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H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SUMO-PGK1</w:t>
            </w:r>
          </w:p>
        </w:tc>
        <w:tc>
          <w:tcPr>
            <w:tcW w:w="6946" w:type="dxa"/>
          </w:tcPr>
          <w:p w14:paraId="512C01D7" w14:textId="04B43353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>PGK1 fuse</w:t>
            </w:r>
            <w:r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>d to 2</w:t>
            </w:r>
            <w:r w:rsidRPr="00FA5993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×H</w:t>
            </w:r>
            <w:r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>is</w:t>
            </w:r>
            <w:r w:rsidR="008A1BE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SUMO</w:t>
            </w:r>
            <w:r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g dr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ven by a T7 promoter with 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a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</w:p>
        </w:tc>
        <w:tc>
          <w:tcPr>
            <w:tcW w:w="4536" w:type="dxa"/>
          </w:tcPr>
          <w:p w14:paraId="204F6B6D" w14:textId="4234371A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karyotic expression of th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1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tein</w:t>
            </w:r>
          </w:p>
        </w:tc>
      </w:tr>
      <w:tr w:rsidR="004E3AB6" w:rsidRPr="00023D33" w14:paraId="2C151A71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BBE206" w14:textId="7F496D00" w:rsidR="004E3AB6" w:rsidRDefault="004E3AB6" w:rsidP="004E3AB6">
            <w:r w:rsidRPr="00023D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E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8a</w:t>
            </w:r>
            <w:r w:rsidRPr="004872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2H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SUMO-PGK2</w:t>
            </w:r>
          </w:p>
        </w:tc>
        <w:tc>
          <w:tcPr>
            <w:tcW w:w="6946" w:type="dxa"/>
          </w:tcPr>
          <w:p w14:paraId="34DABCCC" w14:textId="4EB8B99B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2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used to </w:t>
            </w:r>
            <w:r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FA5993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×H</w:t>
            </w:r>
            <w:r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>is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8A1BE7">
              <w:rPr>
                <w:rFonts w:ascii="Times New Roman" w:hAnsi="Times New Roman" w:cs="Times New Roman"/>
                <w:color w:val="000000" w:themeColor="text1"/>
                <w:szCs w:val="24"/>
              </w:rPr>
              <w:t>and SUMO</w:t>
            </w:r>
            <w:r w:rsidR="008A1BE7" w:rsidRPr="00FA599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ag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riven by a T7 promoter with 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a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</w:p>
        </w:tc>
        <w:tc>
          <w:tcPr>
            <w:tcW w:w="4536" w:type="dxa"/>
          </w:tcPr>
          <w:p w14:paraId="4689B5ED" w14:textId="4835CD21" w:rsidR="004E3AB6" w:rsidRPr="00D02DB9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karyotic expression of th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GK2 (full</w:t>
            </w:r>
            <w:r w:rsidRPr="002F72E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ngt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  <w:r w:rsidRPr="00D02DB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tein</w:t>
            </w:r>
          </w:p>
        </w:tc>
      </w:tr>
      <w:tr w:rsidR="004E3AB6" w:rsidRPr="00023D33" w14:paraId="2ECA2ACF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A4369F" w14:textId="77777777" w:rsidR="004E3AB6" w:rsidRPr="007A4870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</w:t>
            </w:r>
            <w:r w:rsidRPr="007A48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15-MEV-ORF</w:t>
            </w:r>
          </w:p>
        </w:tc>
        <w:tc>
          <w:tcPr>
            <w:tcW w:w="6946" w:type="dxa"/>
          </w:tcPr>
          <w:p w14:paraId="76D035DE" w14:textId="550D7F3D" w:rsidR="004E3AB6" w:rsidRPr="00576E05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7" w:name="OLE_LINK11"/>
            <w:bookmarkStart w:id="8" w:name="OLE_LINK12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ntain synthetic sequences of the 4 genes (MVK, PMK, MVD, IDI) of the </w:t>
            </w:r>
            <w:r w:rsidRPr="00576E05">
              <w:rPr>
                <w:rFonts w:ascii="Times New Roman" w:hAnsi="Times New Roman" w:cs="Times New Roman"/>
                <w:color w:val="000000" w:themeColor="text1"/>
                <w:szCs w:val="24"/>
              </w:rPr>
              <w:t>MVA pathway</w:t>
            </w:r>
            <w:bookmarkEnd w:id="7"/>
            <w:bookmarkEnd w:id="8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 *Full sequence of the synthetic genes is listed at the end of this table. </w:t>
            </w:r>
          </w:p>
        </w:tc>
        <w:tc>
          <w:tcPr>
            <w:tcW w:w="4536" w:type="dxa"/>
          </w:tcPr>
          <w:p w14:paraId="2CAF8A20" w14:textId="76D3A57F" w:rsidR="004E3AB6" w:rsidRPr="003F71EE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9" w:name="OLE_LINK6"/>
            <w:r w:rsidRPr="007B079D">
              <w:rPr>
                <w:rFonts w:ascii="Times New Roman" w:hAnsi="Times New Roman" w:cs="Times New Roman"/>
                <w:color w:val="000000" w:themeColor="text1"/>
                <w:szCs w:val="24"/>
              </w:rPr>
              <w:t>Template for</w:t>
            </w:r>
            <w:bookmarkEnd w:id="9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DF7750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>mplification of the CDS of MVA</w:t>
            </w:r>
          </w:p>
          <w:p w14:paraId="6552A67E" w14:textId="77777777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ED2C93">
              <w:rPr>
                <w:rFonts w:ascii="Times New Roman" w:hAnsi="Times New Roman" w:cs="Times New Roman"/>
                <w:color w:val="000000" w:themeColor="text1"/>
                <w:szCs w:val="24"/>
              </w:rPr>
              <w:t>pcompMVA</w:t>
            </w:r>
            <w:proofErr w:type="spellEnd"/>
            <w:r w:rsidRPr="00ED2C93">
              <w:rPr>
                <w:rFonts w:ascii="Times New Roman" w:hAnsi="Times New Roman" w:cs="Times New Roman"/>
                <w:color w:val="000000" w:themeColor="text1"/>
                <w:szCs w:val="24"/>
              </w:rPr>
              <w:t>-HA-HX-UPRT</w:t>
            </w: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nstruction</w:t>
            </w:r>
          </w:p>
        </w:tc>
      </w:tr>
      <w:tr w:rsidR="004E3AB6" w:rsidRPr="00023D33" w14:paraId="302E8377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415F69" w14:textId="023EF78B" w:rsidR="004E3AB6" w:rsidRDefault="003664D8" w:rsidP="003664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0" w:name="_Hlk111624646"/>
            <w:r w:rsidRPr="006D052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G265-p</w:t>
            </w:r>
            <w:r w:rsidR="0089543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ub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UPRT</w:t>
            </w:r>
          </w:p>
        </w:tc>
        <w:tc>
          <w:tcPr>
            <w:tcW w:w="6946" w:type="dxa"/>
          </w:tcPr>
          <w:p w14:paraId="76F62E69" w14:textId="2F1EB52F" w:rsidR="004E3AB6" w:rsidRDefault="008046A8" w:rsidP="00366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ntains </w:t>
            </w:r>
            <w:r w:rsidRPr="008046A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UPR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omology arms, a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>llow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ng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ex</w:t>
            </w:r>
            <w:r w:rsidR="00BB09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ession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f target genes under 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>a t</w:t>
            </w:r>
            <w:r w:rsidR="002C5FA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b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="002C5FA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in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moter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t the </w:t>
            </w:r>
            <w:r w:rsidRPr="008046A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UPR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ocus. Also contain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2C5FAB" w:rsidRPr="008046A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HX</w:t>
            </w:r>
            <w:r w:rsidR="00BD341F" w:rsidRPr="008046A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GPRT</w:t>
            </w:r>
            <w:r w:rsid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2C5FAB" w:rsidRPr="002C5FAB">
              <w:rPr>
                <w:rFonts w:ascii="Times New Roman" w:hAnsi="Times New Roman" w:cs="Times New Roman"/>
                <w:color w:val="000000" w:themeColor="text1"/>
                <w:szCs w:val="24"/>
              </w:rPr>
              <w:t>cassette</w:t>
            </w:r>
            <w:r w:rsidR="003113E5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4536" w:type="dxa"/>
          </w:tcPr>
          <w:p w14:paraId="5D5F683B" w14:textId="2AD66EA9" w:rsidR="004E3AB6" w:rsidRPr="007B079D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079D">
              <w:rPr>
                <w:rFonts w:ascii="Times New Roman" w:hAnsi="Times New Roman" w:cs="Times New Roman"/>
                <w:color w:val="000000" w:themeColor="text1"/>
                <w:szCs w:val="24"/>
              </w:rPr>
              <w:t>Template fo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DF7750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plification of the </w:t>
            </w:r>
            <w:r w:rsidR="00ED2C93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="00ED2C9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ED2C93">
              <w:rPr>
                <w:rFonts w:ascii="Times New Roman" w:hAnsi="Times New Roman" w:cs="Times New Roman"/>
                <w:color w:val="000000" w:themeColor="text1"/>
                <w:szCs w:val="24"/>
              </w:rPr>
              <w:t>pcompMVA</w:t>
            </w:r>
            <w:proofErr w:type="spellEnd"/>
            <w:r w:rsidRPr="00ED2C93">
              <w:rPr>
                <w:rFonts w:ascii="Times New Roman" w:hAnsi="Times New Roman" w:cs="Times New Roman"/>
                <w:color w:val="000000" w:themeColor="text1"/>
                <w:szCs w:val="24"/>
              </w:rPr>
              <w:t>-HA-HX-UPRT</w:t>
            </w:r>
            <w:r w:rsidRPr="003F71E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nstruction</w:t>
            </w:r>
          </w:p>
        </w:tc>
      </w:tr>
      <w:bookmarkEnd w:id="10"/>
      <w:tr w:rsidR="004E3AB6" w:rsidRPr="00023D33" w14:paraId="412FA7A5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3240BA" w14:textId="6B6621FF" w:rsidR="004E3AB6" w:rsidRDefault="004E3AB6" w:rsidP="004E3A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1F60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compMVA</w:t>
            </w:r>
            <w:proofErr w:type="spellEnd"/>
            <w:r w:rsidRPr="001F60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HA-HX-UPRT</w:t>
            </w:r>
          </w:p>
        </w:tc>
        <w:tc>
          <w:tcPr>
            <w:tcW w:w="6946" w:type="dxa"/>
          </w:tcPr>
          <w:p w14:paraId="27E9F930" w14:textId="1BDAC2A7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>MVK</w:t>
            </w:r>
            <w:r w:rsidR="00BB09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>PMK</w:t>
            </w:r>
            <w:r w:rsidR="00BB09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>IDI</w:t>
            </w:r>
            <w:r w:rsidR="00BB09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 w:rsidR="00BB09F4">
              <w:rPr>
                <w:rFonts w:ascii="Times New Roman" w:hAnsi="Times New Roman" w:cs="Times New Roman"/>
                <w:color w:val="000000" w:themeColor="text1"/>
                <w:szCs w:val="24"/>
              </w:rPr>
              <w:t>MVD</w:t>
            </w:r>
            <w:r w:rsidRPr="001F60D2">
              <w:rPr>
                <w:rFonts w:ascii="Times New Roman" w:hAnsi="Times New Roman" w:cs="Times New Roman"/>
                <w:color w:val="000000" w:themeColor="text1"/>
                <w:szCs w:val="24"/>
              </w:rPr>
              <w:t>-HA</w:t>
            </w:r>
            <w:r w:rsidR="00B14D4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y a 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b</w:t>
            </w:r>
            <w:r w:rsidR="00DD479C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i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moter</w:t>
            </w:r>
          </w:p>
        </w:tc>
        <w:tc>
          <w:tcPr>
            <w:tcW w:w="4536" w:type="dxa"/>
          </w:tcPr>
          <w:p w14:paraId="56096334" w14:textId="6E363DFD" w:rsidR="004E3AB6" w:rsidRPr="007B079D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DiCre-iTPI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om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VA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</w:t>
            </w:r>
          </w:p>
        </w:tc>
      </w:tr>
      <w:tr w:rsidR="00ED2C93" w:rsidRPr="00557B18" w14:paraId="4F990357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D9046B" w14:textId="77777777" w:rsidR="004E3AB6" w:rsidRDefault="004E3AB6" w:rsidP="004E3AB6">
            <w:r w:rsidRPr="004B0C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7TetOS1</w:t>
            </w:r>
          </w:p>
        </w:tc>
        <w:tc>
          <w:tcPr>
            <w:tcW w:w="6946" w:type="dxa"/>
          </w:tcPr>
          <w:p w14:paraId="4C8B3FB5" w14:textId="6AE095BE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S1O7 containing plasmid, Amp</w:t>
            </w:r>
            <w:r w:rsidRPr="00023D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sistanc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rom referenc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NZWlzc25lcjwvQXV0aG9yPjxZZWFyPjIwMDE8L1llYXI+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NZWlzc25lcjwvQXV0aG9yPjxZZWFyPjIwMDE8L1llYXI+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4536" w:type="dxa"/>
          </w:tcPr>
          <w:p w14:paraId="1517DD7F" w14:textId="77777777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79D">
              <w:rPr>
                <w:rFonts w:ascii="Times New Roman" w:hAnsi="Times New Roman" w:cs="Times New Roman"/>
                <w:color w:val="000000" w:themeColor="text1"/>
                <w:szCs w:val="24"/>
              </w:rPr>
              <w:t>Template fo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</w:t>
            </w:r>
            <w:r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>SAG1-TetO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or </w:t>
            </w:r>
            <w:r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>pPGK1-teto7 and pGAPDH2-teto7 construction</w:t>
            </w:r>
          </w:p>
        </w:tc>
      </w:tr>
      <w:tr w:rsidR="004E3AB6" w:rsidRPr="00023D33" w14:paraId="568DF0AD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21EEE8" w14:textId="77777777" w:rsidR="004E3AB6" w:rsidRPr="004B0C41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4B0C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PGK1-teto7</w:t>
            </w:r>
          </w:p>
        </w:tc>
        <w:tc>
          <w:tcPr>
            <w:tcW w:w="6946" w:type="dxa"/>
          </w:tcPr>
          <w:p w14:paraId="7CD70D00" w14:textId="6606936E" w:rsidR="004E3AB6" w:rsidRDefault="004E3AB6" w:rsidP="004E3AB6">
            <w:pPr>
              <w:ind w:left="105" w:hangingChars="50" w:hanging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S1O7 with</w:t>
            </w:r>
            <w:r w:rsidRPr="0046477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he homology ar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46477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PGK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 </w:t>
            </w:r>
          </w:p>
        </w:tc>
        <w:tc>
          <w:tcPr>
            <w:tcW w:w="4536" w:type="dxa"/>
          </w:tcPr>
          <w:p w14:paraId="611AA738" w14:textId="77777777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1" w:name="OLE_LINK8"/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omology template for </w:t>
            </w:r>
            <w:bookmarkStart w:id="12" w:name="OLE_LINK14"/>
            <w:bookmarkStart w:id="13" w:name="OLE_LINK15"/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the construction of TATi-iPGK1 strain</w:t>
            </w:r>
            <w:bookmarkEnd w:id="11"/>
            <w:bookmarkEnd w:id="12"/>
            <w:bookmarkEnd w:id="13"/>
          </w:p>
        </w:tc>
      </w:tr>
      <w:tr w:rsidR="00ED2C93" w:rsidRPr="00023D33" w14:paraId="1F35B7F9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56F4D1" w14:textId="77777777" w:rsidR="004E3AB6" w:rsidRPr="004B0C41" w:rsidRDefault="004E3AB6" w:rsidP="004E3AB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4B0C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GAPDH2-teto7</w:t>
            </w:r>
          </w:p>
        </w:tc>
        <w:tc>
          <w:tcPr>
            <w:tcW w:w="6946" w:type="dxa"/>
          </w:tcPr>
          <w:p w14:paraId="08FAB2D9" w14:textId="38C24CBC" w:rsidR="004E3AB6" w:rsidRDefault="004E3AB6" w:rsidP="004E3AB6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S1O7-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GAPDH2-ty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ith</w:t>
            </w:r>
            <w:r w:rsidRPr="0046477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he homology arm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46477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f GAPDH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14ABD5CC" w14:textId="77777777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ATi-iGAPDH2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</w:t>
            </w:r>
          </w:p>
        </w:tc>
      </w:tr>
      <w:tr w:rsidR="004E3AB6" w:rsidRPr="00023D33" w14:paraId="60ADB6A2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DF7C28" w14:textId="7B7F8E33" w:rsidR="004E3AB6" w:rsidRPr="006D0526" w:rsidRDefault="004E3AB6" w:rsidP="004E3AB6">
            <w:pPr>
              <w:rPr>
                <w:b w:val="0"/>
              </w:rPr>
            </w:pPr>
            <w:bookmarkStart w:id="14" w:name="OLE_LINK5"/>
            <w:bookmarkStart w:id="15" w:name="OLE_LINK13"/>
            <w:r w:rsidRPr="006D052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ONR-G265</w:t>
            </w:r>
            <w:bookmarkEnd w:id="14"/>
            <w:bookmarkEnd w:id="15"/>
          </w:p>
        </w:tc>
        <w:tc>
          <w:tcPr>
            <w:tcW w:w="6946" w:type="dxa"/>
          </w:tcPr>
          <w:p w14:paraId="1AAB0D49" w14:textId="43473171" w:rsidR="004E3AB6" w:rsidRDefault="00853C4E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x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-Ty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l</w:t>
            </w:r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oxp</w:t>
            </w:r>
            <w:proofErr w:type="spellEnd"/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-YFP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riven 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y a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tubulin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moter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 from reference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IdW50PC9BdXRob3I+PFllYXI+MjAxOTwvWWVhcj48UmVj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</w:fldData>
              </w:fldChar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IdW50PC9BdXRob3I+PFllYXI+MjAxOTwvWWVhcj48UmVj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</w:fldData>
              </w:fldChar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="004E3AB6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3]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4536" w:type="dxa"/>
          </w:tcPr>
          <w:p w14:paraId="2F295BA6" w14:textId="038CF6E1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79D">
              <w:rPr>
                <w:rFonts w:ascii="Times New Roman" w:hAnsi="Times New Roman" w:cs="Times New Roman"/>
                <w:color w:val="000000" w:themeColor="text1"/>
                <w:szCs w:val="24"/>
              </w:rPr>
              <w:t>Template fo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77147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  <w:r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DiCre-iTPI1</w:t>
            </w:r>
            <w:r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</w:t>
            </w:r>
            <w:r w:rsidRPr="00677147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  <w:bookmarkStart w:id="16" w:name="OLE_LINK9"/>
            <w:bookmarkStart w:id="17" w:name="OLE_LINK10"/>
            <w:r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DiCre-iTPI2</w:t>
            </w:r>
            <w:bookmarkEnd w:id="16"/>
            <w:bookmarkEnd w:id="17"/>
            <w:r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nstruction</w:t>
            </w:r>
          </w:p>
        </w:tc>
      </w:tr>
      <w:tr w:rsidR="00ED2C93" w:rsidRPr="00023D33" w14:paraId="4413B3C4" w14:textId="77777777" w:rsidTr="00CA7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446210" w14:textId="7079E5B6" w:rsidR="004E3AB6" w:rsidRDefault="004E3AB6" w:rsidP="004E3AB6">
            <w:r w:rsidRPr="006D052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p</w:t>
            </w:r>
            <w:r w:rsidRPr="006D05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iCr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TPI1</w:t>
            </w:r>
          </w:p>
        </w:tc>
        <w:tc>
          <w:tcPr>
            <w:tcW w:w="6946" w:type="dxa"/>
          </w:tcPr>
          <w:p w14:paraId="7172A0EE" w14:textId="618ED170" w:rsidR="004E3AB6" w:rsidRDefault="00853C4E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</w:t>
            </w:r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oxp-</w:t>
            </w:r>
            <w:r w:rsidR="004E3AB6" w:rsidRPr="00B97356">
              <w:rPr>
                <w:rFonts w:ascii="Times New Roman" w:hAnsi="Times New Roman" w:cs="Times New Roman"/>
                <w:color w:val="000000" w:themeColor="text1"/>
                <w:szCs w:val="24"/>
              </w:rPr>
              <w:t>TPI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Ty-l</w:t>
            </w:r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xp-YFP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driven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y a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tubulin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moter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5594AF3E" w14:textId="77777777" w:rsidR="004E3AB6" w:rsidRDefault="004E3AB6" w:rsidP="004E3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DiCre-iTPI1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</w:t>
            </w:r>
          </w:p>
        </w:tc>
      </w:tr>
      <w:tr w:rsidR="004E3AB6" w:rsidRPr="00023D33" w14:paraId="372B0AEA" w14:textId="77777777" w:rsidTr="00CA7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E442AA" w14:textId="1A186B3B" w:rsidR="004E3AB6" w:rsidRDefault="004E3AB6" w:rsidP="004E3AB6">
            <w:r w:rsidRPr="006D052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4"/>
              </w:rPr>
              <w:t>p</w:t>
            </w:r>
            <w:r w:rsidRPr="006D05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DiCr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TPI2</w:t>
            </w:r>
          </w:p>
        </w:tc>
        <w:tc>
          <w:tcPr>
            <w:tcW w:w="6946" w:type="dxa"/>
          </w:tcPr>
          <w:p w14:paraId="49DE5324" w14:textId="59EC7E2C" w:rsidR="004E3AB6" w:rsidRDefault="00853C4E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C73">
              <w:rPr>
                <w:rFonts w:ascii="Times New Roman" w:hAnsi="Times New Roman" w:cs="Times New Roman"/>
                <w:color w:val="000000" w:themeColor="text1"/>
                <w:szCs w:val="24"/>
              </w:rPr>
              <w:t>Express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</w:t>
            </w:r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oxp-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TPI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Ty-l</w:t>
            </w:r>
            <w:r w:rsidR="004E3AB6"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xp-YFP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driven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y a 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>tubulin</w:t>
            </w:r>
            <w:r w:rsidR="004E3AB6" w:rsidRPr="004B0C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moter</w:t>
            </w:r>
            <w:r w:rsidR="004E3A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71286EAE" w14:textId="77777777" w:rsidR="004E3AB6" w:rsidRDefault="004E3AB6" w:rsidP="004E3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>Homology template for the construction of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77147">
              <w:rPr>
                <w:rFonts w:ascii="Times New Roman" w:hAnsi="Times New Roman" w:cs="Times New Roman"/>
                <w:color w:val="000000" w:themeColor="text1"/>
                <w:szCs w:val="24"/>
              </w:rPr>
              <w:t>DiCre-iTPI2</w:t>
            </w:r>
            <w:r w:rsidRPr="004E1D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rain</w:t>
            </w:r>
          </w:p>
        </w:tc>
      </w:tr>
    </w:tbl>
    <w:p w14:paraId="6A5889B6" w14:textId="77777777" w:rsidR="00BE677E" w:rsidRPr="00AD399E" w:rsidRDefault="00BE677E">
      <w:pPr>
        <w:rPr>
          <w:sz w:val="24"/>
          <w:szCs w:val="24"/>
        </w:rPr>
      </w:pPr>
    </w:p>
    <w:p w14:paraId="0285AB7B" w14:textId="05022225" w:rsidR="00BE677E" w:rsidRPr="00AD399E" w:rsidRDefault="002C2E8C" w:rsidP="00AD3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99E">
        <w:rPr>
          <w:rFonts w:ascii="Times New Roman" w:hAnsi="Times New Roman" w:cs="Times New Roman"/>
          <w:b/>
          <w:bCs/>
          <w:sz w:val="24"/>
          <w:szCs w:val="24"/>
        </w:rPr>
        <w:t>* Sequence of the synthetic genes of the MVA pathway:</w:t>
      </w:r>
    </w:p>
    <w:p w14:paraId="66ACF394" w14:textId="77777777" w:rsidR="00AD399E" w:rsidRPr="00AD399E" w:rsidRDefault="00AD399E" w:rsidP="00AD399E">
      <w:pPr>
        <w:rPr>
          <w:rFonts w:ascii="Times New Roman" w:hAnsi="Times New Roman" w:cs="Times New Roman"/>
          <w:sz w:val="24"/>
          <w:szCs w:val="24"/>
        </w:rPr>
      </w:pPr>
      <w:r w:rsidRPr="00AD399E">
        <w:rPr>
          <w:rFonts w:ascii="Times New Roman" w:hAnsi="Times New Roman" w:cs="Times New Roman"/>
          <w:sz w:val="24"/>
          <w:szCs w:val="24"/>
        </w:rPr>
        <w:t>ATGACGAAGAAGGTGGGCGTGGGCCAGGCACACTCTAAGATCATCCTCATCGGCGAACACGCAGTCGTCTACGGCTACCCTGCCA</w:t>
      </w:r>
      <w:r w:rsidRPr="00AD399E">
        <w:rPr>
          <w:rFonts w:ascii="Times New Roman" w:hAnsi="Times New Roman" w:cs="Times New Roman"/>
          <w:sz w:val="24"/>
          <w:szCs w:val="24"/>
        </w:rPr>
        <w:lastRenderedPageBreak/>
        <w:t>TCTCTCTCCCGCTCCTCGAGGTCGAAGTCACGTGCAAAGTCGTCCCGGCGGAGTCTCCATGGAGACTCTACGAGGAGGACACGCTGAGCATGGCGGTCTACGCATCTCTCGAGTACCTCAACATCACAGAAGCGTGCATCCGCTGCGAAATCGACTCTGCCATCCCGGAGAAGCGCGGAATGGGATCTTCGGCAGCCATCTCTATCGCCGCGATCAGAGCGGTCTTCGACTACTACCAGGCCGACCTGCCTCACGACGTCCTCGAAATCCTGGTGAACCGCGCGGAGATGATTGCGCACATGAACCCTTCTGGACTCGACGCCAAGACGTGCCTCTCGGACCAGCCTATCCGCTTCATCAAGAACGTCGGCTTCACGGAACTGGAGATGGACCTCAGCGCGTACCTCGTGATTGCGGACACAGGCGTCTACGGCCACACGAGAGAAGCGATCCAGGTCGTCCAGAACAAAGGCAAGGACGCGCTCCCGTTCCTCCACGCACTCGGAGAACTCACACAGCAGGCGGAGATCGCGATCAGCCAGAAGGACGCAGAAGGCCTCGGACAGATCCTCTCTCAGGCCCACCTCCACCTCAAGGAGATCGGAGTCTCTTCCCTCGAAGCGGACTCTCTCGTCGAGACAGCGCTCTCTCACGGCGCACTCGGAGCAAAAATGTCTGGAGGCGGCCTCGGCGGATGCATTATCGCACTCGTCACGAACCTCACGCACGCGCAGGAACTCGCAGAGAGACTCGAGGAGAAAGGCGCGGTCCAGACGTGGATTGAGTCGCTCGGATCTGGCTCTGGCACGTCTATGGCGCCACTCGGAGGAGCACCTAGACTCGTCCTGCTCTTCTCTGGAAAGCGCAAATCTGGAAAAGACTTCGTCACAGAGGCGCTGCAGTCTCGCCTGGGAGCAGACGTCTGCGCAGTCCTCAGACTCTCTGGACCGCTCAAAGAACAGTACGCGCAGGAGCACGGACTCAACTTCCAGAGACTGCTCGACACAAGCACGTACAAAGAGGCCTTCCGCAAGGACATGATCAGATGGGGCGAAGAAAAGAGACAGGCGGACCCGGGATTCTTCTGCAGAAAGATCGTCGAGGGCATCTCGCAGCCAATCTGGCTCGTCTCTGACACGAGACGCGTCTCGGACATCCAGTGGTTCAGAGAGGCGTACGGAGCGGTCACGCAGACAGTCAGAGTCGTGGCACTCGAGCAGTCTCGCCAGCAGAGAGGATGGGTGTTCACCCCTGGCGTCGACGACGCAGAAAGCGAATGCGGACTCGACAACTTCGGAGACTTCGACTGGGTCATCGAGAACCACGGAGTGGAGCAGCGCCTGGAAGAGCAGCTCGAAAACCTCATCGAGTTCATCCGCTCTAGACTGGGCACGGGCTCTGGAAGAACAATGCAGACGGAGCACGTGATCCTCCTCAACGCGCAGGGAGTGCCTACAGGAACACTGGAAAAGTACGCCGCCCACACGGCGGACACAAGACTCCACCTCGCATTCTCTAGCTGGCTCTTCAACGCGAAGGGCCAGCTCCTCGTCACAAGAAGAGCGCTCTCTAAGAAGGCCTGGCCGGGAGTCTGGACGAACTCTGTCTGCGGACACCCTCAGCTCGGAGAGTCTAACGAGGACGCGGTCATCAGAAGATGCAGATACGAGCTCGGAGTCGAGATCACGCCGCCAGAATCTATCTACCCGGACTTCAGATACCGCGCGACGGACCCTTCTGGCATTGTGGAAAACGAGGTCTGCCCTGTCTTCGCGGCGAGAACAACGTCTGCGCTCCAGATCAACGACGACGAGGTCATGGACTACCAGTGGTGCGACCTCGCGGACGTCCTCCACGGAATTGACGCAACACCGTGGGCGTTCTCTCCGTGGATGGTCATGCAGGCCACAAACCGCGAGGCCAGAAAAAGACTGAGCGCGTTCACACAGCTCAAGAGCGGATCTGGCTCGGGCCCTATGGACAGAGAACCGGTCACGGTCCGCTCTTACGCCAACATCGCGATCATCAAGTACTGGGGCAAGAAGAAAGAAAAAGAGATGGTCCCTGCAACATCTTCTATCAGCCTCACGCTCGAGAACATGTACACAGAGACAACGCTCAGCCCTCTCCCGGCAAACGTCACAGCAGACGAGTTCTACATCAACGGCCAGCTGCAGAACGAGGTCGAACACGCAAAGATGTCT</w:t>
      </w:r>
      <w:r w:rsidRPr="00AD399E">
        <w:rPr>
          <w:rFonts w:ascii="Times New Roman" w:hAnsi="Times New Roman" w:cs="Times New Roman"/>
          <w:sz w:val="24"/>
          <w:szCs w:val="24"/>
        </w:rPr>
        <w:lastRenderedPageBreak/>
        <w:t>AAAATCATTGACCGCTACCGCCCGGCGGGAGAAGGATTCGTCAGAATTGACACGCAGAACAACATGCCGACGGCGGCAGGACTCTCTTCCTCTTCTTCTGGCCTCTCTGCGCTCGTCAAGGCGTGCAACGCATACTTCAAACTCGGACTGGACCGCTCTCAGCTCGCGCAGGAAGCAAAATTCGCCTCTGGATCTTCTTCTCGCTCTTTCTACGGCCCGCTCGGCGCATGGGACAAAGACTCTGGAGAAATCTACCCGGTGGAGACCGACCTCAAGCTCGCTATGATCATGCTCGTCCTCGAGGACAAAAAGAAGCCTATCTCGTCTCGCGACGGCATGAAGCTCTGCGTGGAAACGTCTACAACATTCGACGACTGGGTGCGCCAGAGCGAAAAAGACTACCAGGACATGCTGATCTACCTGAAAGAGAACGACTTCGCGAAGATCGGCGAGCTGACGGAAAAGAACGCGCTCGCAATGCACGCGACGACGAAGACAGCCTCTCCGGCATTCTCTTACCTCACAGACGCGTCTTACGAAGCCATGGACTTCGTCAGACAGCTCAGAGAGAAAGGAGAGGCATGCTACTTCACGATGGACGCGGGACCGAACGTCAAAGTCTTCTGCCAGGAGAAGGACCTCGAACACCTCTCGGAGATCTTCGGACAGCGCTACCGCCTCATCGTGAGCAAGACGAAAGACCTCTCGCAGGACGACTGCTGCGCCTCTAACGCAAACCCGAACGCCAACCCCAACGCGAACCCT</w:t>
      </w:r>
    </w:p>
    <w:p w14:paraId="220356D5" w14:textId="13A87299" w:rsidR="002C2E8C" w:rsidRDefault="002C2E8C" w:rsidP="002C2E8C">
      <w:pPr>
        <w:pStyle w:val="af"/>
        <w:ind w:left="360" w:firstLineChars="0" w:firstLine="0"/>
        <w:rPr>
          <w:rFonts w:ascii="Times New Roman" w:hAnsi="Times New Roman" w:cs="Times New Roman"/>
        </w:rPr>
      </w:pPr>
    </w:p>
    <w:p w14:paraId="32AA8525" w14:textId="77777777" w:rsidR="005924E2" w:rsidRPr="005924E2" w:rsidRDefault="005924E2" w:rsidP="005924E2">
      <w:pPr>
        <w:pStyle w:val="af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5924E2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52C29C48" w14:textId="77777777" w:rsidR="005924E2" w:rsidRPr="00B01B70" w:rsidRDefault="005924E2" w:rsidP="005924E2">
      <w:pPr>
        <w:pStyle w:val="EndNoteBibliography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B01B70">
        <w:rPr>
          <w:rFonts w:ascii="Times New Roman" w:hAnsi="Times New Roman" w:cs="Times New Roman"/>
          <w:sz w:val="24"/>
          <w:szCs w:val="24"/>
        </w:rPr>
        <w:fldChar w:fldCharType="begin"/>
      </w:r>
      <w:r w:rsidRPr="00B01B7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1B70">
        <w:rPr>
          <w:rFonts w:ascii="Times New Roman" w:hAnsi="Times New Roman" w:cs="Times New Roman"/>
          <w:sz w:val="24"/>
          <w:szCs w:val="24"/>
        </w:rPr>
        <w:fldChar w:fldCharType="separate"/>
      </w:r>
      <w:r w:rsidRPr="00B01B70">
        <w:rPr>
          <w:rFonts w:ascii="Times New Roman" w:hAnsi="Times New Roman" w:cs="Times New Roman"/>
          <w:sz w:val="24"/>
          <w:szCs w:val="24"/>
        </w:rPr>
        <w:t>1.</w:t>
      </w:r>
      <w:r w:rsidRPr="00B01B70">
        <w:rPr>
          <w:rFonts w:ascii="Times New Roman" w:hAnsi="Times New Roman" w:cs="Times New Roman"/>
          <w:sz w:val="24"/>
          <w:szCs w:val="24"/>
        </w:rPr>
        <w:tab/>
        <w:t xml:space="preserve">Shen B, Brown KM, Lee TD, Sibley LD. Efficient gene disruption in diverse strains of Toxoplasma gondii using CRISPR/CAS9. mBio. </w:t>
      </w:r>
      <w:bookmarkStart w:id="18" w:name="_Hlk120369798"/>
      <w:r w:rsidRPr="00B01B70">
        <w:rPr>
          <w:rFonts w:ascii="Times New Roman" w:hAnsi="Times New Roman" w:cs="Times New Roman"/>
          <w:sz w:val="24"/>
          <w:szCs w:val="24"/>
        </w:rPr>
        <w:t>2014;5(3):e01114-14.</w:t>
      </w:r>
    </w:p>
    <w:p w14:paraId="0EF246B5" w14:textId="77777777" w:rsidR="005924E2" w:rsidRPr="00B01B70" w:rsidRDefault="005924E2" w:rsidP="005924E2">
      <w:pPr>
        <w:pStyle w:val="EndNoteBibliography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B01B70">
        <w:rPr>
          <w:rFonts w:ascii="Times New Roman" w:hAnsi="Times New Roman" w:cs="Times New Roman"/>
          <w:sz w:val="24"/>
          <w:szCs w:val="24"/>
        </w:rPr>
        <w:t>2.</w:t>
      </w:r>
      <w:r w:rsidRPr="00B01B70">
        <w:rPr>
          <w:rFonts w:ascii="Times New Roman" w:hAnsi="Times New Roman" w:cs="Times New Roman"/>
          <w:sz w:val="24"/>
          <w:szCs w:val="24"/>
        </w:rPr>
        <w:tab/>
        <w:t>Meissner M, Brecht S, Bujard H, Soldati D. Modulation of myosin A expression by a newly established tetracycline repressor-based inducible system in Toxoplasma gondii. Nucleic acids research. 2001;29(22):E115.</w:t>
      </w:r>
    </w:p>
    <w:p w14:paraId="7F8F4B57" w14:textId="77777777" w:rsidR="005924E2" w:rsidRPr="00B01B70" w:rsidRDefault="005924E2" w:rsidP="005924E2">
      <w:pPr>
        <w:pStyle w:val="EndNoteBibliography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B01B70">
        <w:rPr>
          <w:rFonts w:ascii="Times New Roman" w:hAnsi="Times New Roman" w:cs="Times New Roman"/>
          <w:sz w:val="24"/>
          <w:szCs w:val="24"/>
        </w:rPr>
        <w:t>3.</w:t>
      </w:r>
      <w:r w:rsidRPr="00B01B70">
        <w:rPr>
          <w:rFonts w:ascii="Times New Roman" w:hAnsi="Times New Roman" w:cs="Times New Roman"/>
          <w:sz w:val="24"/>
          <w:szCs w:val="24"/>
        </w:rPr>
        <w:tab/>
        <w:t>Hunt A, Russell MRG, Wagener J, Kent R, Carmeille R, Peddie CJ, et al. Differential requirements for cyclase-associated protein (CAP) in actin-dependent processes of Toxoplasma gondii. eLife. 2019;8.</w:t>
      </w:r>
    </w:p>
    <w:bookmarkEnd w:id="18"/>
    <w:p w14:paraId="7ED10333" w14:textId="374A54A6" w:rsidR="0039229C" w:rsidRPr="00AA3763" w:rsidRDefault="005924E2" w:rsidP="005924E2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B01B7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9229C" w:rsidRPr="00AA3763" w:rsidSect="00392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5EFE6" w14:textId="77777777" w:rsidR="00F1740F" w:rsidRDefault="00F1740F" w:rsidP="00881FC1">
      <w:r>
        <w:separator/>
      </w:r>
    </w:p>
  </w:endnote>
  <w:endnote w:type="continuationSeparator" w:id="0">
    <w:p w14:paraId="13D20841" w14:textId="77777777" w:rsidR="00F1740F" w:rsidRDefault="00F1740F" w:rsidP="00881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66256" w14:textId="77777777" w:rsidR="00F1740F" w:rsidRDefault="00F1740F" w:rsidP="00881FC1">
      <w:r>
        <w:separator/>
      </w:r>
    </w:p>
  </w:footnote>
  <w:footnote w:type="continuationSeparator" w:id="0">
    <w:p w14:paraId="63590243" w14:textId="77777777" w:rsidR="00F1740F" w:rsidRDefault="00F1740F" w:rsidP="00881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A9100F"/>
    <w:multiLevelType w:val="hybridMultilevel"/>
    <w:tmpl w:val="639A970C"/>
    <w:lvl w:ilvl="0" w:tplc="BF3E33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1E7701"/>
    <w:multiLevelType w:val="hybridMultilevel"/>
    <w:tmpl w:val="667E5312"/>
    <w:lvl w:ilvl="0" w:tplc="47086AB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890770575">
    <w:abstractNumId w:val="0"/>
  </w:num>
  <w:num w:numId="2" w16cid:durableId="13956190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sdfdt01t0wr5ep9fbpwww2re0rzrpp2wdv&quot;&gt;My EndNote Library&lt;record-ids&gt;&lt;item&gt;52&lt;/item&gt;&lt;item&gt;53&lt;/item&gt;&lt;item&gt;54&lt;/item&gt;&lt;/record-ids&gt;&lt;/item&gt;&lt;/Libraries&gt;"/>
  </w:docVars>
  <w:rsids>
    <w:rsidRoot w:val="00F941E0"/>
    <w:rsid w:val="00017196"/>
    <w:rsid w:val="00023700"/>
    <w:rsid w:val="00023D33"/>
    <w:rsid w:val="00036566"/>
    <w:rsid w:val="000960CA"/>
    <w:rsid w:val="000E4DC1"/>
    <w:rsid w:val="000E60C0"/>
    <w:rsid w:val="00113BC3"/>
    <w:rsid w:val="001371D3"/>
    <w:rsid w:val="0014692A"/>
    <w:rsid w:val="001A2F71"/>
    <w:rsid w:val="001A4F8B"/>
    <w:rsid w:val="001B1C73"/>
    <w:rsid w:val="001F3CA8"/>
    <w:rsid w:val="001F6908"/>
    <w:rsid w:val="00237852"/>
    <w:rsid w:val="002702E4"/>
    <w:rsid w:val="00281773"/>
    <w:rsid w:val="002C2E8C"/>
    <w:rsid w:val="002C5FAB"/>
    <w:rsid w:val="002E7539"/>
    <w:rsid w:val="002F72E4"/>
    <w:rsid w:val="003113E5"/>
    <w:rsid w:val="00316E7B"/>
    <w:rsid w:val="003664D8"/>
    <w:rsid w:val="0039229C"/>
    <w:rsid w:val="003F71EE"/>
    <w:rsid w:val="00434662"/>
    <w:rsid w:val="0046477A"/>
    <w:rsid w:val="00487237"/>
    <w:rsid w:val="004A0AF0"/>
    <w:rsid w:val="004B0C41"/>
    <w:rsid w:val="004B1CB2"/>
    <w:rsid w:val="004E1DAE"/>
    <w:rsid w:val="004E3AB6"/>
    <w:rsid w:val="004F5DD5"/>
    <w:rsid w:val="00517948"/>
    <w:rsid w:val="00537EEA"/>
    <w:rsid w:val="00557B18"/>
    <w:rsid w:val="00576E05"/>
    <w:rsid w:val="005924E2"/>
    <w:rsid w:val="005C3F1A"/>
    <w:rsid w:val="00614371"/>
    <w:rsid w:val="00647A0E"/>
    <w:rsid w:val="00660B7E"/>
    <w:rsid w:val="00677147"/>
    <w:rsid w:val="006A65C0"/>
    <w:rsid w:val="006D0526"/>
    <w:rsid w:val="00764F9A"/>
    <w:rsid w:val="00780DF2"/>
    <w:rsid w:val="0079752A"/>
    <w:rsid w:val="007A4870"/>
    <w:rsid w:val="007B079D"/>
    <w:rsid w:val="007B685D"/>
    <w:rsid w:val="008046A8"/>
    <w:rsid w:val="00820608"/>
    <w:rsid w:val="00853C4E"/>
    <w:rsid w:val="00856AD4"/>
    <w:rsid w:val="00872503"/>
    <w:rsid w:val="00881FC1"/>
    <w:rsid w:val="00895434"/>
    <w:rsid w:val="008A1BE7"/>
    <w:rsid w:val="00902FE7"/>
    <w:rsid w:val="00911859"/>
    <w:rsid w:val="009C6E36"/>
    <w:rsid w:val="009E7360"/>
    <w:rsid w:val="009F1CED"/>
    <w:rsid w:val="00A04529"/>
    <w:rsid w:val="00AA3763"/>
    <w:rsid w:val="00AD399E"/>
    <w:rsid w:val="00AE65BB"/>
    <w:rsid w:val="00AF7A63"/>
    <w:rsid w:val="00B124E4"/>
    <w:rsid w:val="00B14D4B"/>
    <w:rsid w:val="00B21310"/>
    <w:rsid w:val="00B32806"/>
    <w:rsid w:val="00B81A8D"/>
    <w:rsid w:val="00B97356"/>
    <w:rsid w:val="00BB09F4"/>
    <w:rsid w:val="00BC4C41"/>
    <w:rsid w:val="00BD341F"/>
    <w:rsid w:val="00BE677E"/>
    <w:rsid w:val="00C45A89"/>
    <w:rsid w:val="00C505DC"/>
    <w:rsid w:val="00C803CB"/>
    <w:rsid w:val="00CA7A6B"/>
    <w:rsid w:val="00CB0098"/>
    <w:rsid w:val="00CC4FA6"/>
    <w:rsid w:val="00D02DB9"/>
    <w:rsid w:val="00D23E5E"/>
    <w:rsid w:val="00D95306"/>
    <w:rsid w:val="00DA2EFD"/>
    <w:rsid w:val="00DB7EDF"/>
    <w:rsid w:val="00DD479C"/>
    <w:rsid w:val="00DE1431"/>
    <w:rsid w:val="00DF7750"/>
    <w:rsid w:val="00E00F0A"/>
    <w:rsid w:val="00E46338"/>
    <w:rsid w:val="00E75702"/>
    <w:rsid w:val="00EB48DF"/>
    <w:rsid w:val="00EC493D"/>
    <w:rsid w:val="00ED0E9D"/>
    <w:rsid w:val="00ED2C93"/>
    <w:rsid w:val="00EE6480"/>
    <w:rsid w:val="00F1740F"/>
    <w:rsid w:val="00F33E11"/>
    <w:rsid w:val="00F570C9"/>
    <w:rsid w:val="00F941E0"/>
    <w:rsid w:val="00FA2653"/>
    <w:rsid w:val="00FA5993"/>
    <w:rsid w:val="00FB3E50"/>
    <w:rsid w:val="00FD2886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6FB6B"/>
  <w15:chartTrackingRefBased/>
  <w15:docId w15:val="{6F0E8E93-1A9C-44BC-A395-B08EA610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FC1"/>
    <w:rPr>
      <w:sz w:val="18"/>
      <w:szCs w:val="18"/>
    </w:rPr>
  </w:style>
  <w:style w:type="table" w:styleId="a7">
    <w:name w:val="Table Grid"/>
    <w:basedOn w:val="a1"/>
    <w:uiPriority w:val="39"/>
    <w:rsid w:val="00881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881F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81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B81A8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81A8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81A8D"/>
  </w:style>
  <w:style w:type="paragraph" w:styleId="ab">
    <w:name w:val="annotation subject"/>
    <w:basedOn w:val="a9"/>
    <w:next w:val="a9"/>
    <w:link w:val="ac"/>
    <w:uiPriority w:val="99"/>
    <w:semiHidden/>
    <w:unhideWhenUsed/>
    <w:rsid w:val="00B81A8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81A8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B1C7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B1C7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67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67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67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677E"/>
    <w:rPr>
      <w:rFonts w:ascii="等线" w:eastAsia="等线" w:hAnsi="等线"/>
      <w:noProof/>
      <w:sz w:val="20"/>
    </w:rPr>
  </w:style>
  <w:style w:type="paragraph" w:styleId="af">
    <w:name w:val="List Paragraph"/>
    <w:basedOn w:val="a"/>
    <w:uiPriority w:val="34"/>
    <w:qFormat/>
    <w:rsid w:val="002C2E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205</Words>
  <Characters>12575</Characters>
  <Application>Microsoft Office Word</Application>
  <DocSecurity>0</DocSecurity>
  <Lines>104</Lines>
  <Paragraphs>29</Paragraphs>
  <ScaleCrop>false</ScaleCrop>
  <Company/>
  <LinksUpToDate>false</LinksUpToDate>
  <CharactersWithSpaces>1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Shen Bang</cp:lastModifiedBy>
  <cp:revision>3</cp:revision>
  <dcterms:created xsi:type="dcterms:W3CDTF">2022-08-17T13:46:00Z</dcterms:created>
  <dcterms:modified xsi:type="dcterms:W3CDTF">2022-11-26T07:45:00Z</dcterms:modified>
</cp:coreProperties>
</file>